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20"/>
        <w:gridCol w:w="940"/>
        <w:gridCol w:w="940"/>
        <w:gridCol w:w="957"/>
        <w:gridCol w:w="4915"/>
        <w:gridCol w:w="283"/>
      </w:tblGrid>
      <w:tr w:rsidR="001F5922" w:rsidRPr="00D02D73" w:rsidTr="00261FDA">
        <w:trPr>
          <w:gridAfter w:val="1"/>
          <w:wAfter w:w="283" w:type="dxa"/>
          <w:trHeight w:val="24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922" w:rsidRPr="00697C74" w:rsidRDefault="001F592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abe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922" w:rsidRPr="00697C74" w:rsidRDefault="001F592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Begi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922" w:rsidRPr="00697C74" w:rsidRDefault="001F592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En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922" w:rsidRPr="00697C74" w:rsidRDefault="001F5922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ength</w:t>
            </w:r>
          </w:p>
        </w:tc>
        <w:tc>
          <w:tcPr>
            <w:tcW w:w="4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922" w:rsidRPr="00697C74" w:rsidRDefault="001F5922" w:rsidP="00261FDA">
            <w:pPr>
              <w:ind w:right="-2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roduct</w:t>
            </w:r>
          </w:p>
        </w:tc>
      </w:tr>
      <w:tr w:rsidR="001F5922" w:rsidRPr="00D02D73" w:rsidTr="00261FDA">
        <w:trPr>
          <w:gridAfter w:val="1"/>
          <w:wAfter w:w="283" w:type="dxa"/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04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16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80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50</w:t>
            </w:r>
          </w:p>
        </w:tc>
        <w:tc>
          <w:tcPr>
            <w:tcW w:w="4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0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9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83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1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mbrane component of 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0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8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81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C transporter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subunit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0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7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78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3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 transporter (ABC subunit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1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96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056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metal ion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89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06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50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06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16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16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244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1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49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3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24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6418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9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/dipeptide ABC transporter, ATPas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89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965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96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042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3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P-binding component of 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04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129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4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13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217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0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7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04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154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3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C transporter permease protein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15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233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8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C transporter ATP-binding protein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23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350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2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8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812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975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3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00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099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6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4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09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197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11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C transporter (ATP 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7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44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59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00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7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599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0699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mbrane component of 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10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213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8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22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373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1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superfamily: ATP-binding components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37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477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14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thyl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lactoside transporter subunit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; membrane component of ABC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376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562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54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57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670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4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67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767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76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873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0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8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87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9713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94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458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4658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8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2 type transporter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9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23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310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6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2 type transporter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09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81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968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9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transporter related protein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87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944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utative ABC transporter, permease protein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463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4722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6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osphate ABC transporter, inner membrane subunit PstC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472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4805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osphate ABC transporter, inner membrane subunit PstA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8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06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140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6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osphat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79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939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2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uncharacterized transport system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594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011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1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2 type transporter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0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43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526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54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69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140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1505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26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C transporter substrate binding protein leucine/isoleucine/valine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8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993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004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4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C superfamily leucine/isoleucine/valine transporter subunit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00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084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  <w:hideMark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8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084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182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88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183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0272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8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2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4705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4823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8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antimicrobial peptide transport system, permease componen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5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005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076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11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leucine/isoleucine/valine transporter subunit ; ATP-binding component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5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076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155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Leucine/isoleucine/valine transporter subunit ; ATP-binding component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5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155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253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TepiRe1_195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255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7342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0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7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712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813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14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ethyl-galactoside transporter subunit ; membrane component of ABC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8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816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973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66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TP-binding components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8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9975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0082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68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thyl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alactoside transporter subunit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; periplasmic-binding component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198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0098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0206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7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-xylose transporter subunit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; periplasmic-binding component of ABC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04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6941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039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04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039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137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ligopeptid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04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138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230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8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peptide transporter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; membrane component of ABC superfamily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04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232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324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utative peptide transporter permease subunit: membrane component of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04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333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7499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5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16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370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444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41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istidine/lysine/arginine/ornithine transporter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bunit</w:t>
            </w: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; ATP-binding component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1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450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523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lar amino acid ABC transporter, inner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1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541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4626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C-type transporter, periplasmic subunit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5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8819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8911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C transporter permease protein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5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8911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90232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15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9022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9175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27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 transporter ATP-binding protein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21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4717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4817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212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4818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4968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00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ubunits of ABC superfamily: ATP-binding components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253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8689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8772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4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25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8772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88610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8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51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48155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4882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utative transporter subunit: permease component of ABC superfamily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51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4884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4963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9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lutamin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51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49624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5029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2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lar amino acid ABC transporter, inner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52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5131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52137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1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 family 3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53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69798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70763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6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glycine betaine transport, periplasmic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53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7079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7164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integral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54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7167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72848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7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lycine betaine ABC transporter (ATP-binding protein)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70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30357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3135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99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keepNext/>
              <w:keepLines/>
              <w:spacing w:before="200"/>
              <w:ind w:right="-250"/>
              <w:outlineLvl w:val="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, permease protein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799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1732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18069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glutamine transporter subunit ; ATP-binding component of ABC 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800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18171</w:t>
            </w:r>
          </w:p>
        </w:tc>
        <w:tc>
          <w:tcPr>
            <w:tcW w:w="940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18725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5</w:t>
            </w:r>
          </w:p>
        </w:tc>
        <w:tc>
          <w:tcPr>
            <w:tcW w:w="5198" w:type="dxa"/>
            <w:gridSpan w:val="2"/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lar amino acid ABC transporter, inner membrane subunit</w:t>
            </w:r>
          </w:p>
        </w:tc>
      </w:tr>
      <w:tr w:rsidR="001F5922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epiRe1_280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1880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1965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55</w:t>
            </w:r>
          </w:p>
        </w:tc>
        <w:tc>
          <w:tcPr>
            <w:tcW w:w="51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5922" w:rsidRPr="00697C74" w:rsidRDefault="001F5922" w:rsidP="00261FDA">
            <w:pPr>
              <w:ind w:right="-25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-type transporter, periplasmic subunit family 3</w:t>
            </w:r>
          </w:p>
        </w:tc>
      </w:tr>
    </w:tbl>
    <w:p w:rsidR="004F6679" w:rsidRDefault="004F6679">
      <w:bookmarkStart w:id="0" w:name="_GoBack"/>
      <w:bookmarkEnd w:id="0"/>
    </w:p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922"/>
    <w:rsid w:val="001F5922"/>
    <w:rsid w:val="004F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1</Words>
  <Characters>5478</Characters>
  <Application>Microsoft Macintosh Word</Application>
  <DocSecurity>0</DocSecurity>
  <Lines>45</Lines>
  <Paragraphs>12</Paragraphs>
  <ScaleCrop>false</ScaleCrop>
  <Company>SLU Microbiology</Company>
  <LinksUpToDate>false</LinksUpToDate>
  <CharactersWithSpaces>6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1-17T14:00:00Z</dcterms:created>
  <dcterms:modified xsi:type="dcterms:W3CDTF">2015-01-17T14:00:00Z</dcterms:modified>
</cp:coreProperties>
</file>